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 : Oligonucleotide sequ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92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76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ccattacaagcactacatac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77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tcttctcttgaataaaaccg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98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tgccaaacaacaata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98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ctgataatattgagatccacag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793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tcaagttcgaggaagt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79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cgtgtaaatcggtg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200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ctcagctttgggtc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2001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catacgatcggcaat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6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aaaaaagcggccgcaattcatagatattgatactat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6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tgcattggttctgcagagatgctatagctggtgttc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5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tatctgaatgtagct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51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gcatttctctaagtac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58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aaaaaagcggccgcaagctactcagtttgtaaatctat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5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tgcattggttctgcagtcatagccctaattgctatatct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7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gtcgtaagagaagcattg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52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cacgtagcaaccgat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6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aaaaaagcggccgctataaatgctgtatgagactag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61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gcggtcgctatggccgacgtcgacacaatctcagtcgggcctttag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48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aatttagtagatgtta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5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cgaattggttgcac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2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aagtttgtacaaaaaagcaggctattttggccgtttcctttt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2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tgattatctctgcagttactattattacaaatttatcagtcaa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2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atttgtaataatagtaactgcagagataatcattatatcttca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28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cactttgtacaagaaagctgggtaaccgtgaaagctcatttgt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4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atgactaatagtt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9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tgtccacaggagacaag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2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aagtttgtacaaaaaagcaggctcattgtgtcagctatgcaatc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3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cactttgtacaagaaagctgggtcgtatggtccgtattttctg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9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gcccgtacgtg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28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acaatgctctca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6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aagtttgtacaaaaaagcaggctttcccccaatatggctaat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6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aagacgccagttactgcaggcactccgcagggagaagaaacg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6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ctgcggagtgcctgcagtaactggcgtcttgcactttcattc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72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accactttgtacaagaaagctgggtagaaattacactagagtttct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73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cttccgctaga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72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tgtatgcgcaggaa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55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gctgtcgacgcatatgctagatgtggtt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1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cgactgcaggcaattagcta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18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agctaattgcctgcagtcgca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15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ggtactagttaagaggtgtttatgggcagga</w:t>
            </w:r>
          </w:p>
        </w:tc>
      </w:tr>
      <w:tr>
        <w:trPr>
          <w:trHeight w:val="4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82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gagctgttatcgttc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794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tcattttgcgcacttgc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05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atcgtcgaccgaatcattctagcataaagcatt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05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atactagtctaattcatgatcaaaactctctcc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97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tccatgatgtctcagca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598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ctcgatgacacactttgt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879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atcgagctcgttgttagtttcggtaagctgtttaacg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880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atcgtcgacgctagatgaatctgaattagacaaataggtaaa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1886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tcgactttactttactata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O-433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accaacacatgcttcg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  </w:t>
    </w:r>
    <w:r>
      <w:rPr/>
      <w:tab/>
      <w:t xml:space="preserve">                                                                                                               </w:t>
    </w:r>
    <w:r>
      <w:rPr>
        <w:rFonts w:cs="Arial" w:ascii="Arial" w:hAnsi="Arial"/>
      </w:rPr>
      <w:t>Shanker et al.  Supplemental material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9:40:00Z</dcterms:created>
  <dc:creator>SJCRH</dc:creator>
  <dc:description/>
  <cp:keywords/>
  <dc:language>en-US</dc:language>
  <cp:lastModifiedBy>SJCRH</cp:lastModifiedBy>
  <dcterms:modified xsi:type="dcterms:W3CDTF">2010-09-10T19:40:00Z</dcterms:modified>
  <cp:revision>2</cp:revision>
  <dc:subject/>
  <dc:title>Supplemental Information</dc:title>
</cp:coreProperties>
</file>